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61B0" w:rsidRDefault="00A461B0" w:rsidP="00A461B0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1 Table: </w:t>
      </w:r>
      <w:r>
        <w:rPr>
          <w:rFonts w:ascii="Times New Roman" w:hAnsi="Times New Roman" w:cs="Times New Roman"/>
          <w:sz w:val="24"/>
          <w:szCs w:val="24"/>
        </w:rPr>
        <w:t>Hyper-parameters selected for the convolutional neural network Model 2 and Model 3.</w:t>
      </w:r>
    </w:p>
    <w:p w:rsidR="00505CD4" w:rsidRPr="00A461B0" w:rsidRDefault="00505CD4" w:rsidP="00A461B0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94"/>
        <w:gridCol w:w="2133"/>
        <w:gridCol w:w="2133"/>
      </w:tblGrid>
      <w:tr w:rsidR="00E05055" w:rsidRPr="007A7685" w:rsidTr="00B1216D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5CD4" w:rsidRPr="007A7685" w:rsidRDefault="00505CD4" w:rsidP="00B1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A76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5CD4" w:rsidRPr="007A7685" w:rsidRDefault="00E05055" w:rsidP="00B1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5CD4" w:rsidRPr="007A7685" w:rsidRDefault="00E05055" w:rsidP="00B1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</w:tr>
      <w:tr w:rsidR="00E05055" w:rsidRPr="007A7685" w:rsidTr="00B1216D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5CD4" w:rsidRPr="007A7685" w:rsidRDefault="00505CD4" w:rsidP="00B1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A76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Filter sizes </w:t>
            </w:r>
            <w:r w:rsidR="00E0505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z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)</m:t>
              </m:r>
            </m:oMath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5CD4" w:rsidRPr="007A7685" w:rsidRDefault="00505CD4" w:rsidP="00B1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A76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,3,4,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5CD4" w:rsidRPr="007A7685" w:rsidRDefault="00505CD4" w:rsidP="00B1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A76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,4,5</w:t>
            </w:r>
          </w:p>
        </w:tc>
      </w:tr>
      <w:tr w:rsidR="00E05055" w:rsidRPr="007A7685" w:rsidTr="00B1216D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5CD4" w:rsidRPr="007A7685" w:rsidRDefault="00505CD4" w:rsidP="00B1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A76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umber of filters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f</m:t>
                  </m:r>
                </m:sub>
              </m:sSub>
            </m:oMath>
            <w:r w:rsidRPr="007A76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5CD4" w:rsidRPr="007A7685" w:rsidRDefault="00505CD4" w:rsidP="00B1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A76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5CD4" w:rsidRPr="007A7685" w:rsidRDefault="00505CD4" w:rsidP="00B1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A76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0</w:t>
            </w:r>
          </w:p>
        </w:tc>
      </w:tr>
      <w:tr w:rsidR="00E05055" w:rsidRPr="007A7685" w:rsidTr="00B1216D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5CD4" w:rsidRPr="007A7685" w:rsidRDefault="00E05055" w:rsidP="00B1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idden units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5CD4" w:rsidRPr="007A7685" w:rsidRDefault="00505CD4" w:rsidP="00B1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A76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5CD4" w:rsidRPr="007A7685" w:rsidRDefault="00505CD4" w:rsidP="00B1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A76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6</w:t>
            </w:r>
          </w:p>
        </w:tc>
      </w:tr>
      <w:tr w:rsidR="00E05055" w:rsidRPr="007A7685" w:rsidTr="00B1216D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5CD4" w:rsidRPr="007A7685" w:rsidRDefault="00E05055" w:rsidP="00B1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ropout probability (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p</m:t>
              </m:r>
            </m:oMath>
            <w:r w:rsidR="00505CD4" w:rsidRPr="007A76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5CD4" w:rsidRPr="007A7685" w:rsidRDefault="00505CD4" w:rsidP="00B1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A76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5CD4" w:rsidRPr="007A7685" w:rsidRDefault="00505CD4" w:rsidP="00B1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A76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</w:t>
            </w:r>
          </w:p>
        </w:tc>
      </w:tr>
    </w:tbl>
    <w:p w:rsidR="004A3CC4" w:rsidRDefault="004A3CC4" w:rsidP="004A3CC4">
      <w:pPr>
        <w:rPr>
          <w:rFonts w:ascii="Times New Roman" w:hAnsi="Times New Roman" w:cs="Times New Roman"/>
          <w:sz w:val="24"/>
          <w:szCs w:val="24"/>
        </w:rPr>
      </w:pPr>
    </w:p>
    <w:p w:rsidR="00175346" w:rsidRDefault="00175346" w:rsidP="00BD3D4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A461B0" w:rsidRPr="007A7685" w:rsidRDefault="00A461B0" w:rsidP="00BD3D4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sectPr w:rsidR="00A461B0" w:rsidRPr="007A7685" w:rsidSect="00BD3D47">
      <w:footerReference w:type="default" r:id="rId7"/>
      <w:pgSz w:w="12240" w:h="15840"/>
      <w:pgMar w:top="990" w:right="990" w:bottom="1170" w:left="117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2E87" w:rsidRDefault="00092E87" w:rsidP="004276AE">
      <w:pPr>
        <w:spacing w:after="0" w:line="240" w:lineRule="auto"/>
      </w:pPr>
      <w:r>
        <w:separator/>
      </w:r>
    </w:p>
  </w:endnote>
  <w:endnote w:type="continuationSeparator" w:id="0">
    <w:p w:rsidR="00092E87" w:rsidRDefault="00092E87" w:rsidP="004276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77997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76AE" w:rsidRDefault="004276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6AB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276AE" w:rsidRDefault="004276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2E87" w:rsidRDefault="00092E87" w:rsidP="004276AE">
      <w:pPr>
        <w:spacing w:after="0" w:line="240" w:lineRule="auto"/>
      </w:pPr>
      <w:r>
        <w:separator/>
      </w:r>
    </w:p>
  </w:footnote>
  <w:footnote w:type="continuationSeparator" w:id="0">
    <w:p w:rsidR="00092E87" w:rsidRDefault="00092E87" w:rsidP="004276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QNiSxNDcxMjIyMLAyUdpeDU4uLM/DyQAkOTWgBv3gasLQAAAA=="/>
  </w:docVars>
  <w:rsids>
    <w:rsidRoot w:val="00EC187F"/>
    <w:rsid w:val="00050177"/>
    <w:rsid w:val="00075496"/>
    <w:rsid w:val="00092E87"/>
    <w:rsid w:val="000E3A81"/>
    <w:rsid w:val="00147E84"/>
    <w:rsid w:val="00175346"/>
    <w:rsid w:val="001E6AB9"/>
    <w:rsid w:val="002E5B92"/>
    <w:rsid w:val="002E60D9"/>
    <w:rsid w:val="002F447F"/>
    <w:rsid w:val="00311922"/>
    <w:rsid w:val="00374A8B"/>
    <w:rsid w:val="003E65DF"/>
    <w:rsid w:val="003E7EEF"/>
    <w:rsid w:val="004276AE"/>
    <w:rsid w:val="00484C43"/>
    <w:rsid w:val="004A3CC4"/>
    <w:rsid w:val="004A49BB"/>
    <w:rsid w:val="00505CD4"/>
    <w:rsid w:val="00535D5D"/>
    <w:rsid w:val="005A7D0B"/>
    <w:rsid w:val="005D677C"/>
    <w:rsid w:val="0061406E"/>
    <w:rsid w:val="006215C8"/>
    <w:rsid w:val="006E51F0"/>
    <w:rsid w:val="0074239D"/>
    <w:rsid w:val="007A7685"/>
    <w:rsid w:val="007C3AC5"/>
    <w:rsid w:val="007D3F41"/>
    <w:rsid w:val="00806562"/>
    <w:rsid w:val="00806D63"/>
    <w:rsid w:val="00835380"/>
    <w:rsid w:val="0089079E"/>
    <w:rsid w:val="008C2D43"/>
    <w:rsid w:val="008D1450"/>
    <w:rsid w:val="0096055F"/>
    <w:rsid w:val="0099445D"/>
    <w:rsid w:val="00A0773C"/>
    <w:rsid w:val="00A461B0"/>
    <w:rsid w:val="00AB0F8D"/>
    <w:rsid w:val="00B1216D"/>
    <w:rsid w:val="00B95911"/>
    <w:rsid w:val="00B9659D"/>
    <w:rsid w:val="00B9774E"/>
    <w:rsid w:val="00BB6343"/>
    <w:rsid w:val="00BD3D47"/>
    <w:rsid w:val="00BD650E"/>
    <w:rsid w:val="00C54554"/>
    <w:rsid w:val="00C627C5"/>
    <w:rsid w:val="00CA1F18"/>
    <w:rsid w:val="00D51774"/>
    <w:rsid w:val="00D9148F"/>
    <w:rsid w:val="00DA19FA"/>
    <w:rsid w:val="00DB774E"/>
    <w:rsid w:val="00DC28DA"/>
    <w:rsid w:val="00E05055"/>
    <w:rsid w:val="00E820FF"/>
    <w:rsid w:val="00EC187F"/>
    <w:rsid w:val="00F03AB3"/>
    <w:rsid w:val="00F2143F"/>
    <w:rsid w:val="00F4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4491EC-F6C2-4F62-875C-B799370D6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685"/>
    <w:pPr>
      <w:spacing w:line="256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A768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A7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505C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0505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276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6AE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4276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6AE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711433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08232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070505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097191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529486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95589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77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5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139195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87750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41300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744052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01006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0920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2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910D04-E53E-4744-BA31-1B8191C5E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Ganesh Bagler</cp:lastModifiedBy>
  <cp:revision>6</cp:revision>
  <dcterms:created xsi:type="dcterms:W3CDTF">2018-01-04T14:24:00Z</dcterms:created>
  <dcterms:modified xsi:type="dcterms:W3CDTF">2018-05-18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16a1583-4d36-3338-85cc-34491e7fabdf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csl.mendeley.com/styles/497678051/IITJThesisStyle</vt:lpwstr>
  </property>
  <property fmtid="{D5CDD505-2E9C-101B-9397-08002B2CF9AE}" pid="6" name="Mendeley Recent Style Name 0_1">
    <vt:lpwstr>American Journal of Medical Genetics - Rakhi NK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csl.mendeley.com/styles/497678051/IITJThesisStyle-2</vt:lpwstr>
  </property>
  <property fmtid="{D5CDD505-2E9C-101B-9397-08002B2CF9AE}" pid="14" name="Mendeley Recent Style Name 4_1">
    <vt:lpwstr>IITJThesisStyle</vt:lpwstr>
  </property>
  <property fmtid="{D5CDD505-2E9C-101B-9397-08002B2CF9AE}" pid="15" name="Mendeley Recent Style Id 5_1">
    <vt:lpwstr>http://www.zotero.org/styles/journal-of-biomedical-informatics</vt:lpwstr>
  </property>
  <property fmtid="{D5CDD505-2E9C-101B-9397-08002B2CF9AE}" pid="16" name="Mendeley Recent Style Name 5_1">
    <vt:lpwstr>Journal of Biomedical Informatics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ucleic-acids-research</vt:lpwstr>
  </property>
  <property fmtid="{D5CDD505-2E9C-101B-9397-08002B2CF9AE}" pid="22" name="Mendeley Recent Style Name 8_1">
    <vt:lpwstr>Nucleic Acids Research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